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281E3" w14:textId="5F3B5D41" w:rsidR="0053223D" w:rsidRPr="0086545D" w:rsidRDefault="0057367B" w:rsidP="0053223D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/>
          <w:kern w:val="0"/>
          <w:szCs w:val="21"/>
        </w:rPr>
      </w:pPr>
      <w:r>
        <w:rPr>
          <w:rFonts w:ascii="Times New Roman" w:eastAsia="SimSun" w:hAnsi="Times New Roman" w:cs="Times New Roman"/>
          <w:b/>
          <w:kern w:val="0"/>
          <w:szCs w:val="21"/>
        </w:rPr>
        <w:t xml:space="preserve">S3 </w:t>
      </w:r>
      <w:r w:rsidR="0053223D" w:rsidRPr="0086545D">
        <w:rPr>
          <w:rFonts w:ascii="Times New Roman" w:eastAsia="SimSun" w:hAnsi="Times New Roman" w:cs="Times New Roman"/>
          <w:b/>
          <w:kern w:val="0"/>
          <w:szCs w:val="21"/>
        </w:rPr>
        <w:t>Table</w:t>
      </w:r>
      <w:r w:rsidR="0053223D">
        <w:rPr>
          <w:rFonts w:ascii="Times New Roman" w:eastAsia="SimSun" w:hAnsi="Times New Roman" w:cs="Times New Roman" w:hint="eastAsia"/>
          <w:b/>
          <w:kern w:val="0"/>
          <w:szCs w:val="21"/>
        </w:rPr>
        <w:t>.</w:t>
      </w:r>
      <w:r w:rsidR="0053223D" w:rsidRPr="0086545D">
        <w:rPr>
          <w:rFonts w:ascii="Times New Roman" w:eastAsia="SimSun" w:hAnsi="Times New Roman" w:cs="Times New Roman"/>
          <w:b/>
          <w:kern w:val="0"/>
          <w:szCs w:val="21"/>
        </w:rPr>
        <w:t xml:space="preserve"> The result of global spatial autocorrelation of multimorbidity patterns</w:t>
      </w:r>
    </w:p>
    <w:tbl>
      <w:tblPr>
        <w:tblStyle w:val="TableGrid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57"/>
        <w:gridCol w:w="2836"/>
        <w:gridCol w:w="2180"/>
        <w:gridCol w:w="2085"/>
      </w:tblGrid>
      <w:tr w:rsidR="0053223D" w14:paraId="6D6DD9F7" w14:textId="77777777" w:rsidTr="009B5639">
        <w:trPr>
          <w:jc w:val="center"/>
        </w:trPr>
        <w:tc>
          <w:tcPr>
            <w:tcW w:w="2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BD8CEC" w14:textId="77777777" w:rsidR="0053223D" w:rsidRPr="00E51F3D" w:rsidRDefault="0053223D" w:rsidP="009B5639">
            <w:pPr>
              <w:autoSpaceDE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51F3D">
              <w:rPr>
                <w:rFonts w:ascii="Times New Roman" w:eastAsia="SimSun" w:hAnsi="Times New Roman" w:cs="Times New Roman"/>
                <w:sz w:val="18"/>
                <w:szCs w:val="18"/>
              </w:rPr>
              <w:t>Multimorbidity patterns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D42110" w14:textId="77777777" w:rsidR="0053223D" w:rsidRPr="00E51F3D" w:rsidRDefault="0053223D" w:rsidP="009B5639">
            <w:pPr>
              <w:autoSpaceDE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E51F3D">
              <w:rPr>
                <w:rFonts w:ascii="Times New Roman" w:eastAsia="SimSun" w:hAnsi="Times New Roman" w:cs="Times New Roman"/>
                <w:sz w:val="18"/>
                <w:szCs w:val="18"/>
              </w:rPr>
              <w:t>Global Moran's I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0528CC" w14:textId="77777777" w:rsidR="0053223D" w:rsidRPr="00E51F3D" w:rsidRDefault="0053223D" w:rsidP="009B5639">
            <w:pPr>
              <w:autoSpaceDE w:val="0"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E51F3D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Z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FAE69D" w14:textId="77777777" w:rsidR="0053223D" w:rsidRPr="00E51F3D" w:rsidRDefault="0053223D" w:rsidP="009B5639">
            <w:pPr>
              <w:autoSpaceDE w:val="0"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E51F3D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53223D" w14:paraId="3FA7FFB0" w14:textId="77777777" w:rsidTr="009B5639">
        <w:trPr>
          <w:jc w:val="center"/>
        </w:trPr>
        <w:tc>
          <w:tcPr>
            <w:tcW w:w="24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4FDD21" w14:textId="77777777" w:rsidR="0053223D" w:rsidRPr="00E51F3D" w:rsidRDefault="0053223D" w:rsidP="009B5639">
            <w:pPr>
              <w:autoSpaceDE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51F3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sthma/Chronic lung diseases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E31354" w14:textId="77777777" w:rsidR="0053223D" w:rsidRPr="00E51F3D" w:rsidRDefault="0053223D" w:rsidP="009B5639">
            <w:pPr>
              <w:autoSpaceDE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695D47" w14:textId="77777777" w:rsidR="0053223D" w:rsidRPr="00E51F3D" w:rsidRDefault="0053223D" w:rsidP="009B5639">
            <w:pPr>
              <w:autoSpaceDE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379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2C2584" w14:textId="77777777" w:rsidR="0053223D" w:rsidRPr="00E51F3D" w:rsidRDefault="0053223D" w:rsidP="009B5639">
            <w:pPr>
              <w:autoSpaceDE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361</w:t>
            </w:r>
          </w:p>
        </w:tc>
      </w:tr>
      <w:tr w:rsidR="0053223D" w14:paraId="6CDFC9CB" w14:textId="77777777" w:rsidTr="009B5639">
        <w:trPr>
          <w:jc w:val="center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08C866" w14:textId="77777777" w:rsidR="0053223D" w:rsidRPr="00E51F3D" w:rsidRDefault="0053223D" w:rsidP="009B5639">
            <w:pPr>
              <w:autoSpaceDE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51F3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rthritis or rheumatism, Asthma/ Chronic lung disease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CB325" w14:textId="77777777" w:rsidR="0053223D" w:rsidRPr="00E51F3D" w:rsidRDefault="0053223D" w:rsidP="009B5639">
            <w:pPr>
              <w:autoSpaceDE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0.0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14DDD" w14:textId="77777777" w:rsidR="0053223D" w:rsidRPr="00E51F3D" w:rsidRDefault="0053223D" w:rsidP="009B5639">
            <w:pPr>
              <w:autoSpaceDE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0.49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4CC55" w14:textId="77777777" w:rsidR="0053223D" w:rsidRPr="00E51F3D" w:rsidRDefault="0053223D" w:rsidP="009B5639">
            <w:pPr>
              <w:autoSpaceDE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90</w:t>
            </w:r>
          </w:p>
        </w:tc>
      </w:tr>
      <w:tr w:rsidR="0053223D" w14:paraId="4264A8F0" w14:textId="77777777" w:rsidTr="009B5639">
        <w:trPr>
          <w:jc w:val="center"/>
        </w:trPr>
        <w:tc>
          <w:tcPr>
            <w:tcW w:w="24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4D66AE" w14:textId="77777777" w:rsidR="0053223D" w:rsidRPr="00E51F3D" w:rsidRDefault="0053223D" w:rsidP="009B5639">
            <w:pPr>
              <w:autoSpaceDE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51F3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yslipid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  <w:r w:rsidRPr="00E51F3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mia</w:t>
            </w:r>
            <w:proofErr w:type="spellEnd"/>
            <w:r w:rsidRPr="00E51F3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Hypertension, </w:t>
            </w:r>
            <w:proofErr w:type="gramStart"/>
            <w:r w:rsidRPr="00E51F3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rthritis</w:t>
            </w:r>
            <w:proofErr w:type="gramEnd"/>
            <w:r w:rsidRPr="00E51F3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or rh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umatism / H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ear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ttack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91DD2" w14:textId="77777777" w:rsidR="0053223D" w:rsidRPr="00E51F3D" w:rsidRDefault="0053223D" w:rsidP="009B5639">
            <w:pPr>
              <w:autoSpaceDE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9B764" w14:textId="77777777" w:rsidR="0053223D" w:rsidRPr="00E51F3D" w:rsidRDefault="0053223D" w:rsidP="009B5639">
            <w:pPr>
              <w:autoSpaceDE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.127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D3059" w14:textId="77777777" w:rsidR="0053223D" w:rsidRPr="00E51F3D" w:rsidRDefault="0053223D" w:rsidP="009B5639">
            <w:pPr>
              <w:autoSpaceDE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51F3D">
              <w:rPr>
                <w:rFonts w:ascii="Times New Roman" w:eastAsia="SimSun" w:hAnsi="Times New Roman" w:cs="Times New Roman"/>
                <w:sz w:val="18"/>
                <w:szCs w:val="18"/>
              </w:rPr>
              <w:t>0.032</w:t>
            </w:r>
          </w:p>
        </w:tc>
      </w:tr>
    </w:tbl>
    <w:p w14:paraId="2AB1DA87" w14:textId="77777777" w:rsidR="0053223D" w:rsidRPr="009C48AE" w:rsidRDefault="0053223D" w:rsidP="0053223D">
      <w:pPr>
        <w:spacing w:line="480" w:lineRule="auto"/>
      </w:pPr>
    </w:p>
    <w:p w14:paraId="041930A2" w14:textId="77777777" w:rsidR="0053223D" w:rsidRPr="0086545D" w:rsidRDefault="0053223D" w:rsidP="0053223D">
      <w:pPr>
        <w:spacing w:line="480" w:lineRule="auto"/>
        <w:rPr>
          <w:rFonts w:ascii="Times New Roman" w:eastAsia="SimSun" w:hAnsi="Times New Roman" w:cs="Times New Roman"/>
          <w:szCs w:val="21"/>
          <w:lang w:val="en-GB"/>
        </w:rPr>
      </w:pPr>
    </w:p>
    <w:p w14:paraId="556B642F" w14:textId="77777777" w:rsidR="0053223D" w:rsidRPr="00717661" w:rsidRDefault="0053223D" w:rsidP="0053223D">
      <w:pPr>
        <w:spacing w:line="480" w:lineRule="auto"/>
        <w:ind w:firstLine="480"/>
        <w:jc w:val="center"/>
        <w:rPr>
          <w:rFonts w:ascii="Times New Roman" w:eastAsia="SimSun" w:hAnsi="Times New Roman" w:cs="Times New Roman"/>
          <w:b/>
          <w:sz w:val="18"/>
          <w:szCs w:val="18"/>
        </w:rPr>
      </w:pPr>
    </w:p>
    <w:p w14:paraId="06180194" w14:textId="77777777" w:rsidR="00811DD2" w:rsidRDefault="0057367B"/>
    <w:sectPr w:rsidR="00811DD2" w:rsidSect="0067025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24D"/>
    <w:rsid w:val="0000624D"/>
    <w:rsid w:val="0053223D"/>
    <w:rsid w:val="0057367B"/>
    <w:rsid w:val="007E5245"/>
    <w:rsid w:val="00812229"/>
    <w:rsid w:val="00900E2A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D7D59"/>
  <w15:chartTrackingRefBased/>
  <w15:docId w15:val="{38CF8B42-E35C-4FCE-99B3-FD297E005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23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23D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3</cp:revision>
  <dcterms:created xsi:type="dcterms:W3CDTF">2021-07-30T10:30:00Z</dcterms:created>
  <dcterms:modified xsi:type="dcterms:W3CDTF">2021-07-30T10:49:00Z</dcterms:modified>
</cp:coreProperties>
</file>